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2"/>
        <w:gridCol w:w="3830"/>
      </w:tblGrid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5" w:after="20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1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Family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5" w:after="20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1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4"/>
                <w:lang w:val="en-US"/>
              </w:rPr>
              <w:t>Number of identified E3s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5" w:after="20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1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1"/>
                <w:lang w:val="en-US"/>
              </w:rPr>
              <w:t>Single subunit E3s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6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Ubox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6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5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Hect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5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8"/>
                <w:lang w:val="en-US"/>
              </w:rPr>
              <w:t>23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40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Single Ring Finger (sRF)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40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8"/>
                <w:lang w:val="en-US"/>
              </w:rPr>
              <w:t>172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5" w:after="20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1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1"/>
                <w:lang w:val="en-US"/>
              </w:rPr>
              <w:t>Multi subunit E3s and their accessory E3 partners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40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Multi subunit Ring Finger (mRF)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40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3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40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ADAP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40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4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45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1"/>
                <w:lang w:val="en-US"/>
              </w:rPr>
              <w:t>APC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45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9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0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2"/>
                <w:lang w:val="en-US"/>
              </w:rPr>
              <w:t>CUL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0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7" w:after="30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1"/>
                <w:lang w:val="en-US"/>
              </w:rPr>
              <w:t>VHL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7" w:after="30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3" w:after="35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1"/>
                <w:lang w:val="en-US"/>
              </w:rPr>
              <w:t>DCAF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3" w:after="35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8"/>
                <w:lang w:val="en-US"/>
              </w:rPr>
              <w:t>23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6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2"/>
                <w:lang w:val="en-US"/>
              </w:rPr>
              <w:t>BTB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6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9"/>
                <w:lang w:val="en-US"/>
              </w:rPr>
              <w:t>107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6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1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FBOX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6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11"/>
                <w:lang w:val="en-US"/>
              </w:rPr>
              <w:t>71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40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4"/>
                <w:lang w:val="en-US"/>
              </w:rPr>
              <w:t>SOCS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40"/>
              <w:ind w:left="58" w:hanging="0"/>
              <w:textAlignment w:val="baseline"/>
              <w:rPr>
                <w:rFonts w:ascii="Times New Roman" w:hAnsi="Times New Roman" w:eastAsia="Times New Roman" w:cs="Times New Roman"/>
                <w:spacing w:val="-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6"/>
                <w:lang w:val="en-US"/>
              </w:rPr>
              <w:t>38</w:t>
            </w:r>
          </w:p>
        </w:tc>
      </w:tr>
      <w:tr>
        <w:trPr/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6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Ubox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1" w:before="72" w:after="36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1:33:00Z</dcterms:created>
  <dc:creator>pallab</dc:creator>
  <dc:description/>
  <dc:language>en-US</dc:language>
  <cp:lastModifiedBy>pallab</cp:lastModifiedBy>
  <dcterms:modified xsi:type="dcterms:W3CDTF">2013-05-02T11:33:00Z</dcterms:modified>
  <cp:revision>2</cp:revision>
  <dc:subject/>
  <dc:title/>
</cp:coreProperties>
</file>